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30D57">
        <w:rPr>
          <w:rFonts w:asciiTheme="majorBidi" w:hAnsiTheme="majorBidi" w:cstheme="majorBidi"/>
          <w:b/>
          <w:bCs/>
          <w:sz w:val="24"/>
          <w:szCs w:val="24"/>
        </w:rPr>
        <w:t>Additional files:</w:t>
      </w:r>
      <w:r w:rsidRPr="00530D57">
        <w:rPr>
          <w:rFonts w:asciiTheme="majorBidi" w:hAnsiTheme="majorBidi" w:cstheme="majorBidi"/>
          <w:sz w:val="24"/>
          <w:szCs w:val="24"/>
          <w:lang w:bidi="fa-IR"/>
        </w:rPr>
        <w:t xml:space="preserve"> Additional file 1 of  Design of a multi-epitope based peptide vaccine against the S and N proteins of SARS -COV-2 using </w:t>
      </w:r>
      <w:proofErr w:type="spellStart"/>
      <w:r w:rsidRPr="00530D57">
        <w:rPr>
          <w:rFonts w:asciiTheme="majorBidi" w:hAnsiTheme="majorBidi" w:cstheme="majorBidi"/>
          <w:sz w:val="24"/>
          <w:szCs w:val="24"/>
          <w:lang w:bidi="fa-IR"/>
        </w:rPr>
        <w:t>Immunoinformatics</w:t>
      </w:r>
      <w:proofErr w:type="spellEnd"/>
      <w:r w:rsidRPr="00530D57">
        <w:rPr>
          <w:rFonts w:asciiTheme="majorBidi" w:hAnsiTheme="majorBidi" w:cstheme="majorBidi"/>
          <w:sz w:val="24"/>
          <w:szCs w:val="24"/>
          <w:lang w:bidi="fa-IR"/>
        </w:rPr>
        <w:t xml:space="preserve"> Approach</w:t>
      </w:r>
    </w:p>
    <w:p w:rsidR="00DD62D4" w:rsidRPr="00530D57" w:rsidRDefault="00DD62D4" w:rsidP="00DD62D4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30D57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    </w:t>
      </w:r>
      <w:r w:rsidRPr="00340035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340035">
        <w:rPr>
          <w:rFonts w:asciiTheme="majorBidi" w:hAnsiTheme="majorBidi" w:cstheme="majorBidi"/>
          <w:b/>
          <w:bCs/>
          <w:sz w:val="20"/>
          <w:szCs w:val="20"/>
          <w:lang w:bidi="fa-IR"/>
        </w:rPr>
        <w:t>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3"/>
        <w:gridCol w:w="845"/>
        <w:gridCol w:w="720"/>
        <w:gridCol w:w="900"/>
        <w:gridCol w:w="630"/>
        <w:gridCol w:w="810"/>
        <w:gridCol w:w="720"/>
      </w:tblGrid>
      <w:tr w:rsidR="00DD62D4" w:rsidRPr="00340035" w:rsidTr="00BE3EB7">
        <w:trPr>
          <w:trHeight w:val="287"/>
        </w:trPr>
        <w:tc>
          <w:tcPr>
            <w:tcW w:w="703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845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GDT-HA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RMSD</w:t>
            </w:r>
          </w:p>
        </w:tc>
        <w:tc>
          <w:tcPr>
            <w:tcW w:w="90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40035">
              <w:rPr>
                <w:rFonts w:asciiTheme="majorBidi" w:hAnsiTheme="majorBidi" w:cstheme="majorBidi"/>
                <w:sz w:val="20"/>
                <w:szCs w:val="20"/>
              </w:rPr>
              <w:t>Molprobity</w:t>
            </w:r>
            <w:proofErr w:type="spellEnd"/>
          </w:p>
        </w:tc>
        <w:tc>
          <w:tcPr>
            <w:tcW w:w="63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Clash score</w:t>
            </w:r>
          </w:p>
        </w:tc>
        <w:tc>
          <w:tcPr>
            <w:tcW w:w="81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 xml:space="preserve">Poor </w:t>
            </w:r>
            <w:proofErr w:type="spellStart"/>
            <w:r w:rsidRPr="00340035">
              <w:rPr>
                <w:rFonts w:asciiTheme="majorBidi" w:hAnsiTheme="majorBidi" w:cstheme="majorBidi"/>
                <w:sz w:val="20"/>
                <w:szCs w:val="20"/>
              </w:rPr>
              <w:t>rotamers</w:t>
            </w:r>
            <w:proofErr w:type="spellEnd"/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Rama favored</w:t>
            </w:r>
          </w:p>
        </w:tc>
      </w:tr>
      <w:tr w:rsidR="00DD62D4" w:rsidRPr="00340035" w:rsidTr="00BE3EB7">
        <w:trPr>
          <w:trHeight w:val="217"/>
        </w:trPr>
        <w:tc>
          <w:tcPr>
            <w:tcW w:w="703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Initial</w:t>
            </w:r>
          </w:p>
        </w:tc>
        <w:tc>
          <w:tcPr>
            <w:tcW w:w="845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1.0000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90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4.716</w:t>
            </w:r>
          </w:p>
        </w:tc>
        <w:tc>
          <w:tcPr>
            <w:tcW w:w="63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247.8</w:t>
            </w:r>
          </w:p>
        </w:tc>
        <w:tc>
          <w:tcPr>
            <w:tcW w:w="81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88.1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5.0</w:t>
            </w:r>
          </w:p>
        </w:tc>
      </w:tr>
      <w:tr w:rsidR="00DD62D4" w:rsidRPr="00340035" w:rsidTr="00BE3EB7">
        <w:trPr>
          <w:trHeight w:val="217"/>
        </w:trPr>
        <w:tc>
          <w:tcPr>
            <w:tcW w:w="703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MODEL1</w:t>
            </w:r>
          </w:p>
        </w:tc>
        <w:tc>
          <w:tcPr>
            <w:tcW w:w="845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9360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  <w:tc>
          <w:tcPr>
            <w:tcW w:w="90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1.600</w:t>
            </w:r>
          </w:p>
        </w:tc>
        <w:tc>
          <w:tcPr>
            <w:tcW w:w="63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81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7.6</w:t>
            </w:r>
          </w:p>
        </w:tc>
      </w:tr>
      <w:tr w:rsidR="00DD62D4" w:rsidRPr="00340035" w:rsidTr="00BE3EB7">
        <w:trPr>
          <w:trHeight w:val="217"/>
        </w:trPr>
        <w:tc>
          <w:tcPr>
            <w:tcW w:w="703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MODEL2</w:t>
            </w:r>
          </w:p>
        </w:tc>
        <w:tc>
          <w:tcPr>
            <w:tcW w:w="845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9309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90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1.467</w:t>
            </w:r>
          </w:p>
        </w:tc>
        <w:tc>
          <w:tcPr>
            <w:tcW w:w="63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81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8.9</w:t>
            </w:r>
          </w:p>
        </w:tc>
      </w:tr>
      <w:tr w:rsidR="00DD62D4" w:rsidRPr="00340035" w:rsidTr="00BE3EB7">
        <w:trPr>
          <w:trHeight w:val="217"/>
        </w:trPr>
        <w:tc>
          <w:tcPr>
            <w:tcW w:w="703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MODEL3</w:t>
            </w:r>
          </w:p>
        </w:tc>
        <w:tc>
          <w:tcPr>
            <w:tcW w:w="845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9194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498</w:t>
            </w:r>
          </w:p>
        </w:tc>
        <w:tc>
          <w:tcPr>
            <w:tcW w:w="90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1.556</w:t>
            </w:r>
          </w:p>
        </w:tc>
        <w:tc>
          <w:tcPr>
            <w:tcW w:w="63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81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7.8</w:t>
            </w:r>
          </w:p>
        </w:tc>
      </w:tr>
      <w:tr w:rsidR="00DD62D4" w:rsidRPr="00340035" w:rsidTr="00BE3EB7">
        <w:trPr>
          <w:trHeight w:val="217"/>
        </w:trPr>
        <w:tc>
          <w:tcPr>
            <w:tcW w:w="703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MODEL4</w:t>
            </w:r>
          </w:p>
        </w:tc>
        <w:tc>
          <w:tcPr>
            <w:tcW w:w="845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9296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497</w:t>
            </w:r>
          </w:p>
        </w:tc>
        <w:tc>
          <w:tcPr>
            <w:tcW w:w="90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1.467</w:t>
            </w:r>
          </w:p>
        </w:tc>
        <w:tc>
          <w:tcPr>
            <w:tcW w:w="63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81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</w:tr>
      <w:tr w:rsidR="00DD62D4" w:rsidRPr="00340035" w:rsidTr="00BE3EB7">
        <w:trPr>
          <w:trHeight w:val="217"/>
        </w:trPr>
        <w:tc>
          <w:tcPr>
            <w:tcW w:w="703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MODEL5</w:t>
            </w:r>
          </w:p>
        </w:tc>
        <w:tc>
          <w:tcPr>
            <w:tcW w:w="845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9415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452</w:t>
            </w:r>
          </w:p>
        </w:tc>
        <w:tc>
          <w:tcPr>
            <w:tcW w:w="90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1.487</w:t>
            </w:r>
          </w:p>
        </w:tc>
        <w:tc>
          <w:tcPr>
            <w:tcW w:w="63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81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720" w:type="dxa"/>
            <w:vAlign w:val="center"/>
          </w:tcPr>
          <w:p w:rsidR="00DD62D4" w:rsidRPr="00340035" w:rsidRDefault="00DD62D4" w:rsidP="00BE3EB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0035">
              <w:rPr>
                <w:rFonts w:asciiTheme="majorBidi" w:hAnsiTheme="majorBidi" w:cstheme="majorBidi"/>
                <w:sz w:val="20"/>
                <w:szCs w:val="20"/>
              </w:rPr>
              <w:t>98.3</w:t>
            </w:r>
          </w:p>
        </w:tc>
      </w:tr>
    </w:tbl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  <w:r w:rsidRPr="00530D5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E7ADF73" wp14:editId="7ADB2D4B">
            <wp:extent cx="2006138" cy="1540626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poma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45" t="29602" r="50186" b="35821"/>
                    <a:stretch/>
                  </pic:blipFill>
                  <pic:spPr bwMode="auto">
                    <a:xfrm>
                      <a:off x="0" y="0"/>
                      <a:ext cx="2007074" cy="1541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62D4" w:rsidRPr="00530D57" w:rsidRDefault="00DD62D4" w:rsidP="00DD62D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30D57">
        <w:rPr>
          <w:rFonts w:asciiTheme="majorBidi" w:hAnsiTheme="majorBidi" w:cstheme="majorBidi"/>
          <w:sz w:val="24"/>
          <w:szCs w:val="24"/>
        </w:rPr>
        <w:t xml:space="preserve">                         </w:t>
      </w:r>
      <w:r w:rsidRPr="00530D57">
        <w:rPr>
          <w:rFonts w:asciiTheme="majorBidi" w:hAnsiTheme="majorBidi" w:cstheme="majorBidi"/>
          <w:b/>
          <w:bCs/>
          <w:sz w:val="24"/>
          <w:szCs w:val="24"/>
        </w:rPr>
        <w:t>SF1</w:t>
      </w:r>
    </w:p>
    <w:p w:rsidR="00DD62D4" w:rsidRPr="00530D57" w:rsidRDefault="00DD62D4" w:rsidP="00DD62D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DD62D4" w:rsidRPr="00530D57" w:rsidRDefault="00DD62D4" w:rsidP="00DD62D4">
      <w:pPr>
        <w:spacing w:line="24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0D5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659374" wp14:editId="64D690B2">
                <wp:simplePos x="0" y="0"/>
                <wp:positionH relativeFrom="column">
                  <wp:posOffset>533400</wp:posOffset>
                </wp:positionH>
                <wp:positionV relativeFrom="paragraph">
                  <wp:posOffset>41275</wp:posOffset>
                </wp:positionV>
                <wp:extent cx="3276600" cy="205047"/>
                <wp:effectExtent l="0" t="0" r="19050" b="2413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2050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:rsidR="00DD62D4" w:rsidRPr="00B16EC0" w:rsidRDefault="00DD62D4" w:rsidP="00DD62D4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52DC4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659374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42pt;margin-top:3.25pt;width:258pt;height:1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" fillcolor="window" strokecolor="window" strokeweight=".5pt">
                <v:textbox>
                  <w:txbxContent>
                    <w:p w:rsidR="00DD62D4" w:rsidRPr="00B16EC0" w:rsidRDefault="00DD62D4" w:rsidP="00DD62D4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52DC4">
                        <w:rPr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DD62D4" w:rsidRPr="00530D57" w:rsidRDefault="00DD62D4" w:rsidP="00DD62D4">
      <w:pPr>
        <w:keepNext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0D57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79E86A" wp14:editId="5DD5E5A0">
                <wp:simplePos x="0" y="0"/>
                <wp:positionH relativeFrom="column">
                  <wp:posOffset>2028824</wp:posOffset>
                </wp:positionH>
                <wp:positionV relativeFrom="paragraph">
                  <wp:posOffset>1394460</wp:posOffset>
                </wp:positionV>
                <wp:extent cx="3057525" cy="552450"/>
                <wp:effectExtent l="0" t="0" r="28575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525" cy="552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:rsidR="00DD62D4" w:rsidRPr="00B16EC0" w:rsidRDefault="00DD62D4" w:rsidP="00DD62D4">
                            <w:pPr>
                              <w:rPr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52DC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 w:rsidRPr="0040280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9E86A" id="Text Box 11" o:spid="_x0000_s1027" type="#_x0000_t202" style="position:absolute;left:0;text-align:left;margin-left:159.75pt;margin-top:109.8pt;width:240.75pt;height:4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" fillcolor="window" strokecolor="window" strokeweight=".5pt">
                <v:textbox>
                  <w:txbxContent>
                    <w:p w:rsidR="00DD62D4" w:rsidRPr="00B16EC0" w:rsidRDefault="00DD62D4" w:rsidP="00DD62D4">
                      <w:pPr>
                        <w:rPr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52DC4">
                        <w:rPr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  <w:r w:rsidRPr="0040280C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30D5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D71106" wp14:editId="62B51494">
            <wp:extent cx="1390996" cy="1330518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plot_4refin rapi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86" t="11069" r="6431" b="4315"/>
                    <a:stretch/>
                  </pic:blipFill>
                  <pic:spPr bwMode="auto">
                    <a:xfrm>
                      <a:off x="0" y="0"/>
                      <a:ext cx="1390621" cy="1330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62D4" w:rsidRPr="00530D57" w:rsidRDefault="00DD62D4" w:rsidP="00DD62D4">
      <w:pPr>
        <w:pStyle w:val="Caption"/>
        <w:jc w:val="both"/>
        <w:rPr>
          <w:rFonts w:asciiTheme="majorBidi" w:hAnsiTheme="majorBidi" w:cstheme="majorBidi"/>
          <w:sz w:val="24"/>
          <w:szCs w:val="24"/>
        </w:rPr>
      </w:pPr>
    </w:p>
    <w:p w:rsidR="00DD62D4" w:rsidRPr="00530D57" w:rsidRDefault="00DD62D4" w:rsidP="00DD62D4">
      <w:pPr>
        <w:keepNext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0D5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7E36647" wp14:editId="49D79CF1">
            <wp:extent cx="4721629" cy="1069571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2975" t="19917" r="6481"/>
                    <a:stretch/>
                  </pic:blipFill>
                  <pic:spPr bwMode="auto">
                    <a:xfrm>
                      <a:off x="0" y="0"/>
                      <a:ext cx="4722464" cy="1069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62D4" w:rsidRPr="00530D57" w:rsidRDefault="00DD62D4" w:rsidP="00DD62D4">
      <w:pPr>
        <w:pStyle w:val="Caption"/>
        <w:jc w:val="both"/>
        <w:rPr>
          <w:rFonts w:asciiTheme="majorBidi" w:hAnsiTheme="majorBidi" w:cstheme="majorBidi"/>
          <w:color w:val="auto"/>
          <w:sz w:val="24"/>
          <w:szCs w:val="24"/>
        </w:rPr>
      </w:pPr>
      <w:r w:rsidRPr="00530D57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                                                     </w:t>
      </w:r>
      <w:r w:rsidRPr="00340035">
        <w:rPr>
          <w:rFonts w:asciiTheme="majorBidi" w:hAnsiTheme="majorBidi" w:cstheme="majorBidi"/>
          <w:color w:val="auto"/>
          <w:sz w:val="20"/>
          <w:szCs w:val="20"/>
        </w:rPr>
        <w:t>SF3</w:t>
      </w:r>
    </w:p>
    <w:p w:rsidR="00DD62D4" w:rsidRPr="00530D57" w:rsidRDefault="00DD62D4" w:rsidP="00DD62D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DD62D4" w:rsidRPr="00530D57" w:rsidRDefault="00DD62D4" w:rsidP="00DD62D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30D57">
        <w:rPr>
          <w:rFonts w:asciiTheme="majorBidi" w:hAnsiTheme="majorBidi" w:cstheme="majorBidi"/>
          <w:b/>
          <w:bCs/>
          <w:sz w:val="24"/>
          <w:szCs w:val="24"/>
          <w:lang w:bidi="fa-IR"/>
        </w:rPr>
        <w:t>Additional file 1</w:t>
      </w:r>
      <w:r w:rsidRPr="00530D57">
        <w:rPr>
          <w:rFonts w:asciiTheme="majorBidi" w:hAnsiTheme="majorBidi" w:cstheme="majorBidi"/>
          <w:sz w:val="24"/>
          <w:szCs w:val="24"/>
          <w:lang w:bidi="fa-IR"/>
        </w:rPr>
        <w:t>: ST,SF1,SF3</w:t>
      </w:r>
    </w:p>
    <w:p w:rsidR="00DD62D4" w:rsidRPr="00530D57" w:rsidRDefault="00DD62D4" w:rsidP="00DD62D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GoBack"/>
      <w:bookmarkEnd w:id="0"/>
    </w:p>
    <w:sectPr w:rsidR="00DD62D4" w:rsidRPr="00530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2D4"/>
    <w:rsid w:val="00081F78"/>
    <w:rsid w:val="000A1EF1"/>
    <w:rsid w:val="000A37DB"/>
    <w:rsid w:val="000C5FCC"/>
    <w:rsid w:val="000D238B"/>
    <w:rsid w:val="000E0BF9"/>
    <w:rsid w:val="000E51D3"/>
    <w:rsid w:val="001010B0"/>
    <w:rsid w:val="00123A7F"/>
    <w:rsid w:val="0014111E"/>
    <w:rsid w:val="001662FF"/>
    <w:rsid w:val="0017767F"/>
    <w:rsid w:val="00197760"/>
    <w:rsid w:val="001A615C"/>
    <w:rsid w:val="001B26E1"/>
    <w:rsid w:val="001B49FE"/>
    <w:rsid w:val="001C3EB5"/>
    <w:rsid w:val="001D08CC"/>
    <w:rsid w:val="001E10E0"/>
    <w:rsid w:val="001E2D18"/>
    <w:rsid w:val="0020361F"/>
    <w:rsid w:val="00231AB4"/>
    <w:rsid w:val="002660B0"/>
    <w:rsid w:val="002752B4"/>
    <w:rsid w:val="002A3D77"/>
    <w:rsid w:val="002B06B1"/>
    <w:rsid w:val="002B0891"/>
    <w:rsid w:val="002B20CB"/>
    <w:rsid w:val="00347C2D"/>
    <w:rsid w:val="003565AC"/>
    <w:rsid w:val="0036622C"/>
    <w:rsid w:val="003A2BB4"/>
    <w:rsid w:val="003C3DAF"/>
    <w:rsid w:val="003D39B1"/>
    <w:rsid w:val="003E4CD3"/>
    <w:rsid w:val="003F0A3F"/>
    <w:rsid w:val="004046BB"/>
    <w:rsid w:val="00435BE6"/>
    <w:rsid w:val="00482186"/>
    <w:rsid w:val="00485448"/>
    <w:rsid w:val="004F2AAC"/>
    <w:rsid w:val="0054271F"/>
    <w:rsid w:val="005533E4"/>
    <w:rsid w:val="00553E9E"/>
    <w:rsid w:val="005651D1"/>
    <w:rsid w:val="005962A1"/>
    <w:rsid w:val="00603349"/>
    <w:rsid w:val="0060611E"/>
    <w:rsid w:val="006069C9"/>
    <w:rsid w:val="00635579"/>
    <w:rsid w:val="006A54A0"/>
    <w:rsid w:val="006C2276"/>
    <w:rsid w:val="007003D2"/>
    <w:rsid w:val="00720A2A"/>
    <w:rsid w:val="00733622"/>
    <w:rsid w:val="00736637"/>
    <w:rsid w:val="00754038"/>
    <w:rsid w:val="0075558D"/>
    <w:rsid w:val="00793893"/>
    <w:rsid w:val="0079414D"/>
    <w:rsid w:val="007B02DD"/>
    <w:rsid w:val="007E730E"/>
    <w:rsid w:val="00822576"/>
    <w:rsid w:val="008377F3"/>
    <w:rsid w:val="0087078B"/>
    <w:rsid w:val="008B18FF"/>
    <w:rsid w:val="008B2D02"/>
    <w:rsid w:val="008B47D7"/>
    <w:rsid w:val="008D307F"/>
    <w:rsid w:val="008E4D61"/>
    <w:rsid w:val="00913ABB"/>
    <w:rsid w:val="009254BE"/>
    <w:rsid w:val="0094123B"/>
    <w:rsid w:val="00960E00"/>
    <w:rsid w:val="009B29A5"/>
    <w:rsid w:val="009D3FE0"/>
    <w:rsid w:val="009D4EF5"/>
    <w:rsid w:val="009F4E8D"/>
    <w:rsid w:val="00A50A7E"/>
    <w:rsid w:val="00A553DE"/>
    <w:rsid w:val="00A651B8"/>
    <w:rsid w:val="00A8581B"/>
    <w:rsid w:val="00A96C37"/>
    <w:rsid w:val="00AA6B00"/>
    <w:rsid w:val="00AB5900"/>
    <w:rsid w:val="00AC7602"/>
    <w:rsid w:val="00AF1993"/>
    <w:rsid w:val="00AF725D"/>
    <w:rsid w:val="00B66582"/>
    <w:rsid w:val="00BB0924"/>
    <w:rsid w:val="00BE575A"/>
    <w:rsid w:val="00C80B17"/>
    <w:rsid w:val="00CE37C6"/>
    <w:rsid w:val="00CE4101"/>
    <w:rsid w:val="00D004C6"/>
    <w:rsid w:val="00D17077"/>
    <w:rsid w:val="00D72B6E"/>
    <w:rsid w:val="00D93657"/>
    <w:rsid w:val="00D96AF8"/>
    <w:rsid w:val="00DB35E0"/>
    <w:rsid w:val="00DC340B"/>
    <w:rsid w:val="00DD62D4"/>
    <w:rsid w:val="00DE6EE6"/>
    <w:rsid w:val="00DF1AD4"/>
    <w:rsid w:val="00E137C0"/>
    <w:rsid w:val="00E87853"/>
    <w:rsid w:val="00EC6046"/>
    <w:rsid w:val="00F014B0"/>
    <w:rsid w:val="00F03840"/>
    <w:rsid w:val="00F07458"/>
    <w:rsid w:val="00F27B22"/>
    <w:rsid w:val="00F353FC"/>
    <w:rsid w:val="00F515F4"/>
    <w:rsid w:val="00F5637A"/>
    <w:rsid w:val="00F675A7"/>
    <w:rsid w:val="00F71337"/>
    <w:rsid w:val="00F912A1"/>
    <w:rsid w:val="00F92ACD"/>
    <w:rsid w:val="00FA4052"/>
    <w:rsid w:val="00FB015B"/>
    <w:rsid w:val="00FB43A2"/>
    <w:rsid w:val="00FC1161"/>
    <w:rsid w:val="00FC3431"/>
    <w:rsid w:val="00FC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C1305-14AB-4026-88C3-393C4F74C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6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DD6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1</cp:revision>
  <dcterms:created xsi:type="dcterms:W3CDTF">2022-01-12T15:04:00Z</dcterms:created>
  <dcterms:modified xsi:type="dcterms:W3CDTF">2022-01-12T15:05:00Z</dcterms:modified>
</cp:coreProperties>
</file>